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71DAE1" w14:textId="77777777" w:rsidR="00EB1573" w:rsidRDefault="00EB1573" w:rsidP="00EB1573">
      <w:pPr>
        <w:pStyle w:val="Heading2APA"/>
      </w:pPr>
      <w:r>
        <w:t xml:space="preserve">Supplementary Information - Allied Health Courses </w:t>
      </w:r>
    </w:p>
    <w:p w14:paraId="25E6C168" w14:textId="77777777" w:rsidR="00EB1573" w:rsidRPr="001637B1" w:rsidRDefault="00EB1573" w:rsidP="00EB1573">
      <w:pPr>
        <w:pStyle w:val="APAparagraph"/>
        <w:numPr>
          <w:ilvl w:val="0"/>
          <w:numId w:val="1"/>
        </w:numPr>
      </w:pPr>
      <w:r w:rsidRPr="001637B1">
        <w:t>Art Therapy</w:t>
      </w:r>
    </w:p>
    <w:p w14:paraId="20967A31" w14:textId="77777777" w:rsidR="00EB1573" w:rsidRPr="001637B1" w:rsidRDefault="00EB1573" w:rsidP="00EB1573">
      <w:pPr>
        <w:pStyle w:val="APAparagraph"/>
        <w:numPr>
          <w:ilvl w:val="0"/>
          <w:numId w:val="1"/>
        </w:numPr>
      </w:pPr>
      <w:r w:rsidRPr="001637B1">
        <w:t>Audiology</w:t>
      </w:r>
    </w:p>
    <w:p w14:paraId="47DA613F" w14:textId="77777777" w:rsidR="00EB1573" w:rsidRPr="001637B1" w:rsidRDefault="00EB1573" w:rsidP="00EB1573">
      <w:pPr>
        <w:pStyle w:val="APAparagraph"/>
        <w:numPr>
          <w:ilvl w:val="0"/>
          <w:numId w:val="1"/>
        </w:numPr>
      </w:pPr>
      <w:r w:rsidRPr="001637B1">
        <w:t>Biomedical Science</w:t>
      </w:r>
    </w:p>
    <w:p w14:paraId="1FD1979D" w14:textId="77777777" w:rsidR="00EB1573" w:rsidRPr="001637B1" w:rsidRDefault="00EB1573" w:rsidP="00EB1573">
      <w:pPr>
        <w:pStyle w:val="APAparagraph"/>
        <w:numPr>
          <w:ilvl w:val="0"/>
          <w:numId w:val="1"/>
        </w:numPr>
      </w:pPr>
      <w:r w:rsidRPr="001637B1">
        <w:t>Chiropractic</w:t>
      </w:r>
    </w:p>
    <w:p w14:paraId="46B220D3" w14:textId="77777777" w:rsidR="00EB1573" w:rsidRPr="001637B1" w:rsidRDefault="00EB1573" w:rsidP="00EB1573">
      <w:pPr>
        <w:pStyle w:val="APAparagraph"/>
        <w:numPr>
          <w:ilvl w:val="0"/>
          <w:numId w:val="1"/>
        </w:numPr>
      </w:pPr>
      <w:r w:rsidRPr="001637B1">
        <w:t>Diagnostic Imaging Medical Physics</w:t>
      </w:r>
    </w:p>
    <w:p w14:paraId="3AA220BC" w14:textId="77777777" w:rsidR="00EB1573" w:rsidRPr="001637B1" w:rsidRDefault="00EB1573" w:rsidP="00EB1573">
      <w:pPr>
        <w:pStyle w:val="APAparagraph"/>
        <w:numPr>
          <w:ilvl w:val="0"/>
          <w:numId w:val="1"/>
        </w:numPr>
      </w:pPr>
      <w:r w:rsidRPr="001637B1">
        <w:t>Dietetics</w:t>
      </w:r>
    </w:p>
    <w:p w14:paraId="78CE9D37" w14:textId="77777777" w:rsidR="00EB1573" w:rsidRPr="001637B1" w:rsidRDefault="00EB1573" w:rsidP="00EB1573">
      <w:pPr>
        <w:pStyle w:val="APAparagraph"/>
        <w:numPr>
          <w:ilvl w:val="0"/>
          <w:numId w:val="1"/>
        </w:numPr>
      </w:pPr>
      <w:r w:rsidRPr="001637B1">
        <w:t>Exercise Science/Sport and Exercise Science/Exercise Physiology</w:t>
      </w:r>
    </w:p>
    <w:p w14:paraId="29724DC7" w14:textId="77777777" w:rsidR="00EB1573" w:rsidRPr="001637B1" w:rsidRDefault="00EB1573" w:rsidP="00EB1573">
      <w:pPr>
        <w:pStyle w:val="APAparagraph"/>
        <w:numPr>
          <w:ilvl w:val="0"/>
          <w:numId w:val="1"/>
        </w:numPr>
      </w:pPr>
      <w:r w:rsidRPr="001637B1">
        <w:t>Health information management</w:t>
      </w:r>
    </w:p>
    <w:p w14:paraId="211E9C71" w14:textId="77777777" w:rsidR="00EB1573" w:rsidRPr="001637B1" w:rsidRDefault="00EB1573" w:rsidP="00EB1573">
      <w:pPr>
        <w:pStyle w:val="APAparagraph"/>
        <w:numPr>
          <w:ilvl w:val="0"/>
          <w:numId w:val="1"/>
        </w:numPr>
      </w:pPr>
      <w:r w:rsidRPr="001637B1">
        <w:t>Medical Laboratory Science</w:t>
      </w:r>
    </w:p>
    <w:p w14:paraId="2E646A07" w14:textId="77777777" w:rsidR="00EB1573" w:rsidRPr="001637B1" w:rsidRDefault="00EB1573" w:rsidP="00EB1573">
      <w:pPr>
        <w:pStyle w:val="APAparagraph"/>
        <w:numPr>
          <w:ilvl w:val="0"/>
          <w:numId w:val="1"/>
        </w:numPr>
      </w:pPr>
      <w:r w:rsidRPr="001637B1">
        <w:t>Nuclear Medicine</w:t>
      </w:r>
    </w:p>
    <w:p w14:paraId="5D445340" w14:textId="77777777" w:rsidR="00EB1573" w:rsidRPr="001637B1" w:rsidRDefault="00EB1573" w:rsidP="00EB1573">
      <w:pPr>
        <w:pStyle w:val="APAparagraph"/>
        <w:numPr>
          <w:ilvl w:val="0"/>
          <w:numId w:val="1"/>
        </w:numPr>
      </w:pPr>
      <w:r w:rsidRPr="001637B1">
        <w:t>Occupational Therapy</w:t>
      </w:r>
    </w:p>
    <w:p w14:paraId="213AADBF" w14:textId="77777777" w:rsidR="00EB1573" w:rsidRPr="001637B1" w:rsidRDefault="00EB1573" w:rsidP="00EB1573">
      <w:pPr>
        <w:pStyle w:val="APAparagraph"/>
        <w:numPr>
          <w:ilvl w:val="0"/>
          <w:numId w:val="1"/>
        </w:numPr>
      </w:pPr>
      <w:r w:rsidRPr="001637B1">
        <w:t>Orthoptics</w:t>
      </w:r>
    </w:p>
    <w:p w14:paraId="632836A6" w14:textId="77777777" w:rsidR="00EB1573" w:rsidRPr="001637B1" w:rsidRDefault="00EB1573" w:rsidP="00EB1573">
      <w:pPr>
        <w:pStyle w:val="APAparagraph"/>
        <w:numPr>
          <w:ilvl w:val="0"/>
          <w:numId w:val="1"/>
        </w:numPr>
      </w:pPr>
      <w:r w:rsidRPr="001637B1">
        <w:t>Osteopathy</w:t>
      </w:r>
    </w:p>
    <w:p w14:paraId="18C57C56" w14:textId="77777777" w:rsidR="00EB1573" w:rsidRPr="001637B1" w:rsidRDefault="00EB1573" w:rsidP="00EB1573">
      <w:pPr>
        <w:pStyle w:val="APAparagraph"/>
        <w:numPr>
          <w:ilvl w:val="0"/>
          <w:numId w:val="1"/>
        </w:numPr>
      </w:pPr>
      <w:r w:rsidRPr="001637B1">
        <w:t>Paramedicine</w:t>
      </w:r>
    </w:p>
    <w:p w14:paraId="6B3FB6A6" w14:textId="77777777" w:rsidR="00EB1573" w:rsidRPr="001637B1" w:rsidRDefault="00EB1573" w:rsidP="00EB1573">
      <w:pPr>
        <w:pStyle w:val="APAparagraph"/>
        <w:numPr>
          <w:ilvl w:val="0"/>
          <w:numId w:val="1"/>
        </w:numPr>
      </w:pPr>
      <w:r w:rsidRPr="001637B1">
        <w:t>Pharmacy</w:t>
      </w:r>
    </w:p>
    <w:p w14:paraId="064EDC1E" w14:textId="77777777" w:rsidR="00EB1573" w:rsidRPr="001637B1" w:rsidRDefault="00EB1573" w:rsidP="00EB1573">
      <w:pPr>
        <w:pStyle w:val="APAparagraph"/>
        <w:numPr>
          <w:ilvl w:val="0"/>
          <w:numId w:val="1"/>
        </w:numPr>
      </w:pPr>
      <w:r w:rsidRPr="001637B1">
        <w:t>Physiotherapy</w:t>
      </w:r>
    </w:p>
    <w:p w14:paraId="1A5F2E43" w14:textId="77777777" w:rsidR="00EB1573" w:rsidRPr="001637B1" w:rsidRDefault="00EB1573" w:rsidP="00EB1573">
      <w:pPr>
        <w:pStyle w:val="APAparagraph"/>
        <w:numPr>
          <w:ilvl w:val="0"/>
          <w:numId w:val="1"/>
        </w:numPr>
      </w:pPr>
      <w:r w:rsidRPr="001637B1">
        <w:t>Podiatry</w:t>
      </w:r>
    </w:p>
    <w:p w14:paraId="507E7F21" w14:textId="77777777" w:rsidR="00EB1573" w:rsidRPr="001637B1" w:rsidRDefault="00EB1573" w:rsidP="00EB1573">
      <w:pPr>
        <w:pStyle w:val="APAparagraph"/>
        <w:numPr>
          <w:ilvl w:val="0"/>
          <w:numId w:val="1"/>
        </w:numPr>
      </w:pPr>
      <w:r w:rsidRPr="001637B1">
        <w:t>Prosthetics &amp; Orthotics</w:t>
      </w:r>
    </w:p>
    <w:p w14:paraId="1FDFF712" w14:textId="77777777" w:rsidR="00EB1573" w:rsidRPr="001637B1" w:rsidRDefault="00EB1573" w:rsidP="00EB1573">
      <w:pPr>
        <w:pStyle w:val="APAparagraph"/>
        <w:numPr>
          <w:ilvl w:val="0"/>
          <w:numId w:val="1"/>
        </w:numPr>
      </w:pPr>
      <w:r w:rsidRPr="001637B1">
        <w:t>Psychology</w:t>
      </w:r>
    </w:p>
    <w:p w14:paraId="6E163E76" w14:textId="77777777" w:rsidR="00EB1573" w:rsidRDefault="00EB1573" w:rsidP="00EB1573">
      <w:pPr>
        <w:pStyle w:val="APAparagraph"/>
        <w:numPr>
          <w:ilvl w:val="0"/>
          <w:numId w:val="1"/>
        </w:numPr>
      </w:pPr>
      <w:r>
        <w:t>Radiation Therapy</w:t>
      </w:r>
    </w:p>
    <w:p w14:paraId="6667154C" w14:textId="77777777" w:rsidR="00EB1573" w:rsidRPr="001637B1" w:rsidRDefault="00EB1573" w:rsidP="00EB1573">
      <w:pPr>
        <w:pStyle w:val="APAparagraph"/>
        <w:numPr>
          <w:ilvl w:val="0"/>
          <w:numId w:val="1"/>
        </w:numPr>
      </w:pPr>
      <w:r>
        <w:lastRenderedPageBreak/>
        <w:t>Radiography</w:t>
      </w:r>
    </w:p>
    <w:p w14:paraId="1BA8FC1F" w14:textId="77777777" w:rsidR="00EB1573" w:rsidRPr="001637B1" w:rsidRDefault="00EB1573" w:rsidP="00EB1573">
      <w:pPr>
        <w:pStyle w:val="APAparagraph"/>
        <w:numPr>
          <w:ilvl w:val="0"/>
          <w:numId w:val="1"/>
        </w:numPr>
      </w:pPr>
      <w:r w:rsidRPr="001637B1">
        <w:t>Social Work</w:t>
      </w:r>
    </w:p>
    <w:p w14:paraId="3CDD003D" w14:textId="77777777" w:rsidR="00EB1573" w:rsidRPr="001637B1" w:rsidRDefault="00EB1573" w:rsidP="00EB1573">
      <w:pPr>
        <w:pStyle w:val="APAparagraph"/>
        <w:numPr>
          <w:ilvl w:val="0"/>
          <w:numId w:val="1"/>
        </w:numPr>
      </w:pPr>
      <w:r w:rsidRPr="001637B1">
        <w:t>Sonography</w:t>
      </w:r>
    </w:p>
    <w:p w14:paraId="055EE8E0" w14:textId="77777777" w:rsidR="00EB1573" w:rsidRPr="001637B1" w:rsidRDefault="00EB1573" w:rsidP="00EB1573">
      <w:pPr>
        <w:pStyle w:val="APAparagraph"/>
        <w:numPr>
          <w:ilvl w:val="0"/>
          <w:numId w:val="1"/>
        </w:numPr>
      </w:pPr>
      <w:r w:rsidRPr="001637B1">
        <w:t>Speech Pathology</w:t>
      </w:r>
    </w:p>
    <w:p w14:paraId="0DB35E11" w14:textId="77777777" w:rsidR="0043105D" w:rsidRDefault="0043105D"/>
    <w:sectPr w:rsidR="004310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4C321A"/>
    <w:multiLevelType w:val="hybridMultilevel"/>
    <w:tmpl w:val="79AEA65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9403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573"/>
    <w:rsid w:val="000C7564"/>
    <w:rsid w:val="001A660E"/>
    <w:rsid w:val="0043105D"/>
    <w:rsid w:val="006A59E6"/>
    <w:rsid w:val="006D12B2"/>
    <w:rsid w:val="00EB1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B574B6"/>
  <w15:chartTrackingRefBased/>
  <w15:docId w15:val="{25D0468C-0D48-4EAC-8849-EAD37CCF7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15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15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15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15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15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15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15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15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15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15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15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15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15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15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15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15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15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15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15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15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15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15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15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15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15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15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15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15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1573"/>
    <w:rPr>
      <w:b/>
      <w:bCs/>
      <w:smallCaps/>
      <w:color w:val="0F4761" w:themeColor="accent1" w:themeShade="BF"/>
      <w:spacing w:val="5"/>
    </w:rPr>
  </w:style>
  <w:style w:type="paragraph" w:customStyle="1" w:styleId="Heading2APA">
    <w:name w:val="Heading 2*APA"/>
    <w:basedOn w:val="Normal"/>
    <w:link w:val="Heading2APAChar"/>
    <w:qFormat/>
    <w:rsid w:val="00EB1573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APAChar">
    <w:name w:val="Heading 2*APA Char"/>
    <w:basedOn w:val="DefaultParagraphFont"/>
    <w:link w:val="Heading2APA"/>
    <w:rsid w:val="00EB1573"/>
    <w:rPr>
      <w:rFonts w:ascii="Times New Roman" w:hAnsi="Times New Roman" w:cs="Times New Roman"/>
      <w:b/>
      <w:bCs/>
      <w:sz w:val="24"/>
      <w:szCs w:val="24"/>
    </w:rPr>
  </w:style>
  <w:style w:type="paragraph" w:customStyle="1" w:styleId="APAparagraph">
    <w:name w:val="APA paragraph"/>
    <w:basedOn w:val="Normal"/>
    <w:link w:val="APAparagraphChar"/>
    <w:qFormat/>
    <w:rsid w:val="00EB1573"/>
    <w:pPr>
      <w:adjustRightInd w:val="0"/>
      <w:snapToGrid w:val="0"/>
      <w:spacing w:after="120" w:line="480" w:lineRule="auto"/>
      <w:ind w:right="-476"/>
    </w:pPr>
    <w:rPr>
      <w:rFonts w:ascii="Times New Roman" w:hAnsi="Times New Roman" w:cs="Times New Roman"/>
      <w:sz w:val="24"/>
      <w:szCs w:val="24"/>
    </w:rPr>
  </w:style>
  <w:style w:type="character" w:customStyle="1" w:styleId="APAparagraphChar">
    <w:name w:val="APA paragraph Char"/>
    <w:basedOn w:val="DefaultParagraphFont"/>
    <w:link w:val="APAparagraph"/>
    <w:rsid w:val="00EB1573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5</Words>
  <Characters>407</Characters>
  <Application>Microsoft Office Word</Application>
  <DocSecurity>0</DocSecurity>
  <Lines>15</Lines>
  <Paragraphs>7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Bridgman</dc:creator>
  <cp:keywords/>
  <dc:description/>
  <cp:lastModifiedBy>Kate Bridgman</cp:lastModifiedBy>
  <cp:revision>1</cp:revision>
  <dcterms:created xsi:type="dcterms:W3CDTF">2025-08-11T01:24:00Z</dcterms:created>
  <dcterms:modified xsi:type="dcterms:W3CDTF">2025-08-11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7208d4-0c3b-4f4f-bd87-67bd1db75239</vt:lpwstr>
  </property>
</Properties>
</file>